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56BDA" w14:textId="668E694B" w:rsidR="00AE3CAA" w:rsidRDefault="00AE3CAA" w:rsidP="00AE3CAA">
      <w:pPr>
        <w:pStyle w:val="Heading1"/>
        <w:rPr>
          <w:rFonts w:ascii="Times New Roman" w:hAnsi="Times New Roman" w:cs="Times New Roman"/>
        </w:rPr>
      </w:pPr>
      <w:bookmarkStart w:id="0" w:name="_Toc50976637"/>
      <w:r>
        <w:rPr>
          <w:rFonts w:ascii="Times New Roman" w:hAnsi="Times New Roman" w:cs="Times New Roman"/>
        </w:rPr>
        <w:t>Supplementary Material</w:t>
      </w:r>
      <w:r w:rsidRPr="00A72DDF">
        <w:rPr>
          <w:rFonts w:ascii="Times New Roman" w:hAnsi="Times New Roman" w:cs="Times New Roman"/>
        </w:rPr>
        <w:t xml:space="preserve"> 1</w:t>
      </w:r>
      <w:r w:rsidR="00737D2E">
        <w:rPr>
          <w:rFonts w:ascii="Times New Roman" w:hAnsi="Times New Roman" w:cs="Times New Roman"/>
        </w:rPr>
        <w:t xml:space="preserve"> </w:t>
      </w:r>
      <w:r w:rsidR="00DA42E3">
        <w:rPr>
          <w:rFonts w:ascii="Times New Roman" w:hAnsi="Times New Roman" w:cs="Times New Roman"/>
        </w:rPr>
        <w:t>–</w:t>
      </w:r>
      <w:r w:rsidRPr="00A72DDF">
        <w:rPr>
          <w:rFonts w:ascii="Times New Roman" w:hAnsi="Times New Roman" w:cs="Times New Roman"/>
        </w:rPr>
        <w:t xml:space="preserve"> </w:t>
      </w:r>
      <w:bookmarkEnd w:id="0"/>
      <w:r w:rsidR="00DA42E3">
        <w:rPr>
          <w:rFonts w:ascii="Times New Roman" w:hAnsi="Times New Roman" w:cs="Times New Roman"/>
        </w:rPr>
        <w:t>List of acceptable questionnaires</w:t>
      </w:r>
    </w:p>
    <w:p w14:paraId="69157924" w14:textId="73554D25" w:rsidR="00AE3CAA" w:rsidRDefault="00AE3CAA" w:rsidP="00AE3CAA"/>
    <w:p w14:paraId="23FE55D8" w14:textId="77777777" w:rsidR="0009098C" w:rsidRDefault="0009098C" w:rsidP="0009098C">
      <w:r>
        <w:t>Article title: Mind-body therapies for depression and anxiety symptoms in people with cancer: A systematic review with network meta-analysis</w:t>
      </w:r>
    </w:p>
    <w:p w14:paraId="6F300B4B" w14:textId="77777777" w:rsidR="0009098C" w:rsidRDefault="0009098C" w:rsidP="0009098C">
      <w:r>
        <w:t>Journal name: Current Oncology Reports</w:t>
      </w:r>
    </w:p>
    <w:p w14:paraId="212E358F" w14:textId="77777777" w:rsidR="0009098C" w:rsidRDefault="0009098C" w:rsidP="0009098C">
      <w:r>
        <w:t xml:space="preserve">Authors: Yoann Birling, Deep J. Bhuyan, Fan Feng, Jing Liu, Linda E. Carlson, </w:t>
      </w:r>
      <w:proofErr w:type="spellStart"/>
      <w:r>
        <w:t>Mingxian</w:t>
      </w:r>
      <w:proofErr w:type="spellEnd"/>
      <w:r>
        <w:t xml:space="preserve"> Jia, Wing Yu </w:t>
      </w:r>
      <w:proofErr w:type="spellStart"/>
      <w:r>
        <w:t>Yu</w:t>
      </w:r>
      <w:proofErr w:type="spellEnd"/>
      <w:r>
        <w:t xml:space="preserve">, Han Zhang, Matthew Rahimi, Nibras Jasim, Betul H. Boge, Sarah Nevitt, Kayla Jaye, </w:t>
      </w:r>
      <w:proofErr w:type="spellStart"/>
      <w:r>
        <w:t>Indeewarie</w:t>
      </w:r>
      <w:proofErr w:type="spellEnd"/>
      <w:r>
        <w:t xml:space="preserve"> D. </w:t>
      </w:r>
      <w:proofErr w:type="spellStart"/>
      <w:r>
        <w:t>Mudiyanselage</w:t>
      </w:r>
      <w:proofErr w:type="spellEnd"/>
      <w:r>
        <w:t xml:space="preserve">, </w:t>
      </w:r>
      <w:proofErr w:type="spellStart"/>
      <w:r>
        <w:t>Changrong</w:t>
      </w:r>
      <w:proofErr w:type="spellEnd"/>
      <w:r>
        <w:t xml:space="preserve"> Tang, Tiffany Tram, Judith Lacey, Rogier </w:t>
      </w:r>
      <w:proofErr w:type="spellStart"/>
      <w:r>
        <w:t>Hoenders</w:t>
      </w:r>
      <w:proofErr w:type="spellEnd"/>
      <w:r>
        <w:t>, Paul P. Fahey.</w:t>
      </w:r>
    </w:p>
    <w:p w14:paraId="64BB2765" w14:textId="04C9656D" w:rsidR="008C349D" w:rsidRDefault="0009098C" w:rsidP="0009098C">
      <w:r>
        <w:t>Corresponding author: Yoann Birling, NICM Health Research Institute, Western Sydney University, yoannbirling@gmail.com.</w:t>
      </w:r>
    </w:p>
    <w:p w14:paraId="291C61F9" w14:textId="3CE6E0F7" w:rsidR="00607ECF" w:rsidRDefault="00607ECF" w:rsidP="00AE3CAA">
      <w:r>
        <w:t>This supplementary material presents the questionnaires that were considered acceptable for inclusion in the systematic review.</w:t>
      </w:r>
    </w:p>
    <w:p w14:paraId="77AB1A1C" w14:textId="77777777" w:rsidR="00607ECF" w:rsidRDefault="00607ECF" w:rsidP="00AE3CAA"/>
    <w:p w14:paraId="5DAD8374" w14:textId="3A41BA4B" w:rsidR="00DA42E3" w:rsidRDefault="00DA42E3" w:rsidP="00AE3CAA">
      <w:r>
        <w:t>The self-reported</w:t>
      </w:r>
      <w:r w:rsidR="0009098C">
        <w:t xml:space="preserve"> questionnaires assessing</w:t>
      </w:r>
      <w:r>
        <w:t xml:space="preserve"> depression </w:t>
      </w:r>
      <w:r w:rsidR="0009098C">
        <w:t>symptoms</w:t>
      </w:r>
      <w:r>
        <w:t xml:space="preserve"> accepted in this review included</w:t>
      </w:r>
    </w:p>
    <w:p w14:paraId="710B59C8" w14:textId="77777777" w:rsidR="00DA42E3" w:rsidRDefault="00DA42E3" w:rsidP="00DA42E3">
      <w:pPr>
        <w:pStyle w:val="ListParagraph"/>
        <w:numPr>
          <w:ilvl w:val="0"/>
          <w:numId w:val="3"/>
        </w:numPr>
      </w:pPr>
      <w:r>
        <w:t>Patient Health Questionnaire (</w:t>
      </w:r>
      <w:r w:rsidRPr="00DA42E3">
        <w:rPr>
          <w:rFonts w:hint="eastAsia"/>
        </w:rPr>
        <w:t>PHQ-9</w:t>
      </w:r>
      <w:r>
        <w:t>)</w:t>
      </w:r>
    </w:p>
    <w:p w14:paraId="3A8AC220" w14:textId="77777777" w:rsidR="00DA42E3" w:rsidRDefault="00DA42E3" w:rsidP="00DA42E3">
      <w:pPr>
        <w:pStyle w:val="ListParagraph"/>
        <w:numPr>
          <w:ilvl w:val="0"/>
          <w:numId w:val="3"/>
        </w:numPr>
      </w:pPr>
      <w:proofErr w:type="spellStart"/>
      <w:r>
        <w:t>Center</w:t>
      </w:r>
      <w:proofErr w:type="spellEnd"/>
      <w:r>
        <w:t xml:space="preserve"> for Epidemiological Studies Depression (</w:t>
      </w:r>
      <w:r w:rsidRPr="00DA42E3">
        <w:rPr>
          <w:rFonts w:hint="eastAsia"/>
        </w:rPr>
        <w:t>CES-D</w:t>
      </w:r>
      <w:r>
        <w:t>)</w:t>
      </w:r>
    </w:p>
    <w:p w14:paraId="3C9144D9" w14:textId="77777777" w:rsidR="00DA42E3" w:rsidRDefault="00DA42E3" w:rsidP="00DA42E3">
      <w:pPr>
        <w:pStyle w:val="ListParagraph"/>
        <w:numPr>
          <w:ilvl w:val="0"/>
          <w:numId w:val="3"/>
        </w:numPr>
      </w:pPr>
      <w:r>
        <w:t>Beck Depression Index (</w:t>
      </w:r>
      <w:r w:rsidRPr="00DA42E3">
        <w:rPr>
          <w:rFonts w:hint="eastAsia"/>
        </w:rPr>
        <w:t>BDI</w:t>
      </w:r>
      <w:r>
        <w:t>)</w:t>
      </w:r>
    </w:p>
    <w:p w14:paraId="03BE403D" w14:textId="77777777" w:rsidR="00DA42E3" w:rsidRDefault="00DA42E3" w:rsidP="00DA42E3">
      <w:pPr>
        <w:pStyle w:val="ListParagraph"/>
        <w:numPr>
          <w:ilvl w:val="0"/>
          <w:numId w:val="3"/>
        </w:numPr>
      </w:pPr>
      <w:r>
        <w:t>Hamilton Depression Rating Scale (</w:t>
      </w:r>
      <w:r w:rsidRPr="00DA42E3">
        <w:rPr>
          <w:rFonts w:hint="eastAsia"/>
        </w:rPr>
        <w:t>HAMD</w:t>
      </w:r>
      <w:r>
        <w:t>)</w:t>
      </w:r>
    </w:p>
    <w:p w14:paraId="4F0FEA4C" w14:textId="77777777" w:rsidR="00DA42E3" w:rsidRDefault="00DA42E3" w:rsidP="00DA42E3">
      <w:pPr>
        <w:pStyle w:val="ListParagraph"/>
        <w:numPr>
          <w:ilvl w:val="0"/>
          <w:numId w:val="3"/>
        </w:numPr>
      </w:pPr>
      <w:r>
        <w:t>Profile of Mood State – Depression (</w:t>
      </w:r>
      <w:r w:rsidRPr="00DA42E3">
        <w:rPr>
          <w:rFonts w:hint="eastAsia"/>
        </w:rPr>
        <w:t>POMS</w:t>
      </w:r>
      <w:r>
        <w:t>-D)</w:t>
      </w:r>
    </w:p>
    <w:p w14:paraId="32292CEB" w14:textId="77777777" w:rsidR="00DA42E3" w:rsidRDefault="00DA42E3" w:rsidP="00DA42E3">
      <w:pPr>
        <w:pStyle w:val="ListParagraph"/>
        <w:numPr>
          <w:ilvl w:val="0"/>
          <w:numId w:val="3"/>
        </w:numPr>
      </w:pPr>
      <w:r>
        <w:t>Hospital Anxiety and Depression Scale – Depression (</w:t>
      </w:r>
      <w:r w:rsidRPr="00DA42E3">
        <w:rPr>
          <w:rFonts w:hint="eastAsia"/>
        </w:rPr>
        <w:t>HADS-D</w:t>
      </w:r>
      <w:r>
        <w:t>)</w:t>
      </w:r>
    </w:p>
    <w:p w14:paraId="10A9CB73" w14:textId="77777777" w:rsidR="00DA42E3" w:rsidRDefault="00DA42E3" w:rsidP="00DA42E3">
      <w:pPr>
        <w:pStyle w:val="ListParagraph"/>
        <w:numPr>
          <w:ilvl w:val="0"/>
          <w:numId w:val="3"/>
        </w:numPr>
      </w:pPr>
      <w:r w:rsidRPr="00DA42E3">
        <w:t>Patient-Reported Outcomes Measurement Information System</w:t>
      </w:r>
      <w:r>
        <w:t xml:space="preserve"> - Depression (</w:t>
      </w:r>
      <w:r w:rsidRPr="00DA42E3">
        <w:rPr>
          <w:rFonts w:hint="eastAsia"/>
        </w:rPr>
        <w:t>PROMIS</w:t>
      </w:r>
      <w:r>
        <w:t>-D)</w:t>
      </w:r>
    </w:p>
    <w:p w14:paraId="6F11AEB7" w14:textId="05B5779D" w:rsidR="00DA42E3" w:rsidRDefault="00DA42E3" w:rsidP="00DA42E3">
      <w:pPr>
        <w:pStyle w:val="ListParagraph"/>
        <w:numPr>
          <w:ilvl w:val="0"/>
          <w:numId w:val="3"/>
        </w:numPr>
      </w:pPr>
      <w:r>
        <w:t>Depression, Anxiety and Stress Scale – Depression (DASS-D)</w:t>
      </w:r>
    </w:p>
    <w:p w14:paraId="1346CAC4" w14:textId="3781AACC" w:rsidR="00DA42E3" w:rsidRDefault="00DA42E3" w:rsidP="00DA42E3">
      <w:pPr>
        <w:pStyle w:val="ListParagraph"/>
        <w:numPr>
          <w:ilvl w:val="0"/>
          <w:numId w:val="3"/>
        </w:numPr>
      </w:pPr>
      <w:r>
        <w:t>Symptoms Checklist 90-items (SCL-90)</w:t>
      </w:r>
    </w:p>
    <w:p w14:paraId="15D152A6" w14:textId="69DEA7FC" w:rsidR="00DA42E3" w:rsidRDefault="00DA42E3" w:rsidP="00DA42E3">
      <w:pPr>
        <w:pStyle w:val="ListParagraph"/>
        <w:numPr>
          <w:ilvl w:val="0"/>
          <w:numId w:val="3"/>
        </w:numPr>
      </w:pPr>
      <w:r w:rsidRPr="00DA42E3">
        <w:t>Montgomery–</w:t>
      </w:r>
      <w:proofErr w:type="spellStart"/>
      <w:r w:rsidRPr="00DA42E3">
        <w:t>Åsberg</w:t>
      </w:r>
      <w:proofErr w:type="spellEnd"/>
      <w:r w:rsidRPr="00DA42E3">
        <w:t xml:space="preserve"> Depression Rating Scale</w:t>
      </w:r>
      <w:r>
        <w:t xml:space="preserve"> (MADRS)</w:t>
      </w:r>
    </w:p>
    <w:p w14:paraId="286CC96E" w14:textId="77777777" w:rsidR="0009098C" w:rsidRDefault="0009098C" w:rsidP="0009098C"/>
    <w:p w14:paraId="01070DF6" w14:textId="617244B5" w:rsidR="0009098C" w:rsidRDefault="0009098C" w:rsidP="0009098C">
      <w:r w:rsidRPr="0009098C">
        <w:t>The self-reported questionnaires assessing depression symptoms accepted in this review included</w:t>
      </w:r>
    </w:p>
    <w:p w14:paraId="3C282358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Beck Anxiety Index</w:t>
      </w:r>
      <w:r>
        <w:t xml:space="preserve"> (BAI)</w:t>
      </w:r>
    </w:p>
    <w:p w14:paraId="2FAE63F5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Depression Anxiety and Stress Scale – Anxiety subscale</w:t>
      </w:r>
      <w:r>
        <w:t xml:space="preserve"> (DASS-A)</w:t>
      </w:r>
    </w:p>
    <w:p w14:paraId="4697AFCA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Generalised Anxiety Disorder – 7 items</w:t>
      </w:r>
      <w:r>
        <w:t xml:space="preserve"> (GAD-7)</w:t>
      </w:r>
    </w:p>
    <w:p w14:paraId="68F63120" w14:textId="12949FD6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 xml:space="preserve">Generalised Anxiety Disorder – </w:t>
      </w:r>
      <w:r>
        <w:t>2</w:t>
      </w:r>
      <w:r w:rsidRPr="0009098C">
        <w:t xml:space="preserve"> items</w:t>
      </w:r>
      <w:r>
        <w:t xml:space="preserve"> (GAD-</w:t>
      </w:r>
      <w:r>
        <w:t>2</w:t>
      </w:r>
      <w:r>
        <w:t>)</w:t>
      </w:r>
    </w:p>
    <w:p w14:paraId="1A8235E3" w14:textId="2BDE5335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Hospital Anxiety and Depression Scale – Anxiety subscale</w:t>
      </w:r>
      <w:r>
        <w:t xml:space="preserve"> (HADS-A)</w:t>
      </w:r>
    </w:p>
    <w:p w14:paraId="6F811546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Hamilton Anxiety Rating Scale</w:t>
      </w:r>
      <w:r>
        <w:t xml:space="preserve"> (HAMA)</w:t>
      </w:r>
    </w:p>
    <w:p w14:paraId="1A3E3838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Profile of Mood States – Anxiety subscale</w:t>
      </w:r>
      <w:r>
        <w:t xml:space="preserve"> (POMS-A)</w:t>
      </w:r>
    </w:p>
    <w:p w14:paraId="21182F41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Patient-Reported Outcomes Measurement Information System – Anxiety subscale</w:t>
      </w:r>
      <w:r>
        <w:t xml:space="preserve"> (PROMIS-A)</w:t>
      </w:r>
    </w:p>
    <w:p w14:paraId="396815B7" w14:textId="77777777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State-Trait Anxiety Scale</w:t>
      </w:r>
      <w:r>
        <w:t xml:space="preserve"> (STAI)</w:t>
      </w:r>
    </w:p>
    <w:p w14:paraId="353F3DCA" w14:textId="51144D52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State-Trait Anxiety Scale – State subscale</w:t>
      </w:r>
      <w:r>
        <w:t xml:space="preserve"> (STAI-S)</w:t>
      </w:r>
    </w:p>
    <w:p w14:paraId="144E0E61" w14:textId="65E715C2" w:rsidR="0009098C" w:rsidRDefault="0009098C" w:rsidP="0009098C">
      <w:pPr>
        <w:pStyle w:val="ListParagraph"/>
        <w:numPr>
          <w:ilvl w:val="0"/>
          <w:numId w:val="4"/>
        </w:numPr>
      </w:pPr>
      <w:r w:rsidRPr="0009098C">
        <w:t>Penn State Worry Questionnaire (PSWQ)</w:t>
      </w:r>
    </w:p>
    <w:sectPr w:rsidR="0009098C" w:rsidSect="0091608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D0EF9"/>
    <w:multiLevelType w:val="hybridMultilevel"/>
    <w:tmpl w:val="32F06E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8A5FB4"/>
    <w:multiLevelType w:val="hybridMultilevel"/>
    <w:tmpl w:val="91B41C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61E08"/>
    <w:multiLevelType w:val="hybridMultilevel"/>
    <w:tmpl w:val="9C8661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C0995"/>
    <w:multiLevelType w:val="hybridMultilevel"/>
    <w:tmpl w:val="AA3E7C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19714">
    <w:abstractNumId w:val="1"/>
  </w:num>
  <w:num w:numId="2" w16cid:durableId="1198396747">
    <w:abstractNumId w:val="0"/>
  </w:num>
  <w:num w:numId="3" w16cid:durableId="988705868">
    <w:abstractNumId w:val="3"/>
  </w:num>
  <w:num w:numId="4" w16cid:durableId="7261466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AA"/>
    <w:rsid w:val="00005C51"/>
    <w:rsid w:val="0009098C"/>
    <w:rsid w:val="002E7C77"/>
    <w:rsid w:val="00344C9B"/>
    <w:rsid w:val="004A762B"/>
    <w:rsid w:val="004E0BD4"/>
    <w:rsid w:val="00506532"/>
    <w:rsid w:val="00567A24"/>
    <w:rsid w:val="005B1F19"/>
    <w:rsid w:val="00607ECF"/>
    <w:rsid w:val="00737D2E"/>
    <w:rsid w:val="008C349D"/>
    <w:rsid w:val="0091608D"/>
    <w:rsid w:val="0095434F"/>
    <w:rsid w:val="00AE3CAA"/>
    <w:rsid w:val="00DA42E3"/>
    <w:rsid w:val="00E1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35187"/>
  <w15:chartTrackingRefBased/>
  <w15:docId w15:val="{1CF8BDF5-0A3A-4EFC-BA41-8A00C740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CAA"/>
  </w:style>
  <w:style w:type="paragraph" w:styleId="Heading1">
    <w:name w:val="heading 1"/>
    <w:basedOn w:val="Normal"/>
    <w:next w:val="Normal"/>
    <w:link w:val="Heading1Char"/>
    <w:uiPriority w:val="9"/>
    <w:qFormat/>
    <w:rsid w:val="00AE3C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C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C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E3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7C7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E7C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C34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4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48</Words>
  <Characters>1764</Characters>
  <Application>Microsoft Office Word</Application>
  <DocSecurity>0</DocSecurity>
  <Lines>4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Birling</dc:creator>
  <cp:keywords/>
  <dc:description/>
  <cp:lastModifiedBy>c19493</cp:lastModifiedBy>
  <cp:revision>9</cp:revision>
  <dcterms:created xsi:type="dcterms:W3CDTF">2023-05-06T02:52:00Z</dcterms:created>
  <dcterms:modified xsi:type="dcterms:W3CDTF">2024-10-20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27f02c-b5ab-44c2-98fd-c5e52bc5728e</vt:lpwstr>
  </property>
</Properties>
</file>